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pPr>
        <w:spacing w:line="480" w:lineRule="auto"/>
        <w:ind w:left="180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</w:t>
      </w:r>
      <w:r w:rsidR="00CF3647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upporting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</w:t>
      </w:r>
      <w:r w:rsidR="00CF3647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Information</w:t>
      </w: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DR75: An essential protein for ribosome assembly undergoing purifying selection</w:t>
      </w: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auren Lee and Justen B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hittall</w:t>
      </w:r>
      <w:proofErr w:type="spellEnd"/>
    </w:p>
    <w:p w:rsidR="006C7E2B" w:rsidRDefault="006C7E2B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C7E2B" w:rsidRDefault="006C7E2B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C7E2B" w:rsidRDefault="00000000" w:rsidP="000D4EA5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Table S</w:t>
      </w:r>
      <w:r w:rsidR="000D4EA5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. Amino acid sites exhibiting significant purifying selection using </w:t>
      </w:r>
      <w:proofErr w:type="spellStart"/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atamonkey’s</w:t>
      </w:r>
      <w:proofErr w:type="spellEnd"/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SLAC online server for the entire WDR75 coding sequence across mammals.</w:t>
      </w:r>
    </w:p>
    <w:tbl>
      <w:tblPr>
        <w:tblStyle w:val="a0"/>
        <w:tblW w:w="8910" w:type="dxa"/>
        <w:tblInd w:w="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810"/>
        <w:gridCol w:w="990"/>
        <w:gridCol w:w="270"/>
        <w:gridCol w:w="990"/>
        <w:gridCol w:w="810"/>
        <w:gridCol w:w="990"/>
        <w:gridCol w:w="270"/>
        <w:gridCol w:w="990"/>
        <w:gridCol w:w="810"/>
        <w:gridCol w:w="990"/>
      </w:tblGrid>
      <w:tr w:rsidR="006C7E2B">
        <w:trPr>
          <w:tblHeader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 Acid Si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N-d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[dN/dS &lt; 1]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 Acid Si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N-d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[dN/dS &lt; 1]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 Acid Si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N-d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[dN/dS &lt; 1]</w:t>
            </w:r>
          </w:p>
        </w:tc>
      </w:tr>
      <w:tr w:rsidR="006C7E2B"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5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19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6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2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1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7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5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5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8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5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1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5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4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5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0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2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3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8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7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2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1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3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9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4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6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8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9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4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7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1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4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7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2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7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0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5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9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7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9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1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7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4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0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2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1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2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5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7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2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7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2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2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0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5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2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6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7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5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6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9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8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1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1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3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7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6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1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2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884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7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6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5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9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0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8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7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6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41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07</w:t>
            </w: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C7E2B"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810" w:type="dxa"/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90" w:type="dxa"/>
            <w:vAlign w:val="bottom"/>
          </w:tcPr>
          <w:p w:rsidR="006C7E2B" w:rsidRDefault="006C7E2B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vAlign w:val="bottom"/>
          </w:tcPr>
          <w:p w:rsidR="006C7E2B" w:rsidRDefault="006C7E2B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90" w:type="dxa"/>
            <w:vAlign w:val="bottom"/>
          </w:tcPr>
          <w:p w:rsidR="006C7E2B" w:rsidRDefault="006C7E2B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</w:p>
        </w:tc>
      </w:tr>
      <w:tr w:rsidR="006C7E2B"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70" w:type="dxa"/>
            <w:tcBorders>
              <w:left w:val="single" w:sz="4" w:space="0" w:color="000000"/>
              <w:bottom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6C7E2B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single" w:sz="4" w:space="0" w:color="000000"/>
              <w:bottom w:val="single" w:sz="4" w:space="0" w:color="000000"/>
            </w:tcBorders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:rsidR="006C7E2B" w:rsidRDefault="006C7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C7E2B" w:rsidRDefault="006C7E2B"/>
    <w:p w:rsidR="00941BAC" w:rsidRDefault="00941BAC"/>
    <w:p w:rsidR="00E27A30" w:rsidRDefault="00E27A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27A3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3E6654"/>
    <w:rsid w:val="004B7053"/>
    <w:rsid w:val="006C7E2B"/>
    <w:rsid w:val="00910B8B"/>
    <w:rsid w:val="0091235F"/>
    <w:rsid w:val="00941BAC"/>
    <w:rsid w:val="00A2487D"/>
    <w:rsid w:val="00CF3647"/>
    <w:rsid w:val="00D578CC"/>
    <w:rsid w:val="00E27A30"/>
    <w:rsid w:val="00E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A6AF2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2</cp:revision>
  <dcterms:created xsi:type="dcterms:W3CDTF">2025-01-23T17:25:00Z</dcterms:created>
  <dcterms:modified xsi:type="dcterms:W3CDTF">2025-01-23T17:25:00Z</dcterms:modified>
</cp:coreProperties>
</file>